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Methods S2: Species sampled in seagrass beds at each site in New Brunswick (NB), Prince Edward Island (PEI), and Nova Scotia (NS) from July - August 2007. Presence (+) or absence (-) is shown for each site for Low/Medium/High impacted sites in each block (1-4) for NB and PEI, and for each site Taylor Head Provincial Park/False Passage/Musquodoboit Harbour/Franks George in NS (a single sign is used when records were the same in all sites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166995" cy="583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995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137150" cy="7740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774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994910" cy="88887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888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8:13:00Z</dcterms:created>
  <dc:creator>mcoll</dc:creator>
  <dc:description/>
  <cp:keywords/>
  <dc:language>en-US</dc:language>
  <cp:lastModifiedBy>mcoll</cp:lastModifiedBy>
  <dcterms:modified xsi:type="dcterms:W3CDTF">2011-07-01T08:14:00Z</dcterms:modified>
  <cp:revision>1</cp:revision>
  <dc:subject/>
  <dc:title>Methods S2: Species sampled in seagrass beds at each site in New Brunswick (NB), Prince Edward Island (PEI), and Nova Scotia (NS) from July - August 2007</dc:title>
</cp:coreProperties>
</file>